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3B7" w:rsidRDefault="00DA53B7" w:rsidP="00DA53B7">
      <w:pPr>
        <w:tabs>
          <w:tab w:val="left" w:pos="798"/>
        </w:tabs>
        <w:rPr>
          <w:rFonts w:ascii="Times New Roman" w:eastAsia="Times New Roman" w:hAnsi="Times New Roman" w:cs="Times New Roman"/>
          <w:b/>
          <w:bCs/>
          <w:szCs w:val="22"/>
          <w:lang w:bidi="ar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4"/>
        </w:rPr>
        <w:t>Multimedia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Appendix </w:t>
      </w:r>
      <w:r>
        <w:rPr>
          <w:rFonts w:ascii="Times New Roman" w:eastAsia="Times New Roman" w:hAnsi="Times New Roman" w:cs="Times New Roman" w:hint="eastAsia"/>
          <w:b/>
          <w:bCs/>
          <w:szCs w:val="22"/>
          <w:lang w:bidi="ar"/>
        </w:rPr>
        <w:t>2</w:t>
      </w:r>
      <w:bookmarkStart w:id="0" w:name="_GoBack"/>
      <w:r>
        <w:rPr>
          <w:rFonts w:ascii="Times New Roman" w:eastAsia="Times New Roman" w:hAnsi="Times New Roman" w:cs="Times New Roman" w:hint="eastAsia"/>
          <w:b/>
          <w:bCs/>
          <w:szCs w:val="22"/>
          <w:lang w:bidi="ar"/>
        </w:rPr>
        <w:t>.</w:t>
      </w:r>
      <w:proofErr w:type="gramEnd"/>
      <w:r>
        <w:rPr>
          <w:rFonts w:ascii="Times New Roman" w:eastAsia="Times New Roman" w:hAnsi="Times New Roman" w:cs="Times New Roman"/>
          <w:b/>
          <w:bCs/>
          <w:szCs w:val="22"/>
          <w:lang w:bidi="ar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szCs w:val="22"/>
          <w:lang w:bidi="ar"/>
        </w:rPr>
        <w:t>Thematic Analysis Coding Manual</w:t>
      </w:r>
      <w:bookmarkEnd w:id="0"/>
    </w:p>
    <w:p w:rsidR="00DA53B7" w:rsidRDefault="00DA53B7" w:rsidP="00DA53B7">
      <w:pPr>
        <w:tabs>
          <w:tab w:val="left" w:pos="798"/>
        </w:tabs>
        <w:rPr>
          <w:rFonts w:ascii="Times New Roman" w:eastAsia="Times New Roman" w:hAnsi="Times New Roman" w:cs="Times New Roman"/>
          <w:b/>
          <w:bCs/>
          <w:szCs w:val="22"/>
          <w:lang w:bidi="ar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2409"/>
        <w:gridCol w:w="4445"/>
      </w:tblGrid>
      <w:tr w:rsidR="00DA53B7" w:rsidTr="002E7D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12" w:space="0" w:color="auto"/>
              <w:bottom w:val="single" w:sz="4" w:space="0" w:color="auto"/>
            </w:tcBorders>
          </w:tcPr>
          <w:p w:rsidR="00DA53B7" w:rsidRDefault="00DA53B7" w:rsidP="002E7D50">
            <w:pPr>
              <w:jc w:val="left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Them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:rsidR="00DA53B7" w:rsidRDefault="00DA53B7" w:rsidP="002E7D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Operational Definition</w:t>
            </w:r>
          </w:p>
        </w:tc>
        <w:tc>
          <w:tcPr>
            <w:tcW w:w="4445" w:type="dxa"/>
            <w:tcBorders>
              <w:top w:val="single" w:sz="12" w:space="0" w:color="auto"/>
              <w:bottom w:val="single" w:sz="4" w:space="0" w:color="auto"/>
            </w:tcBorders>
          </w:tcPr>
          <w:p w:rsidR="00DA53B7" w:rsidRDefault="00DA53B7" w:rsidP="002E7D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Example Quotations</w:t>
            </w:r>
          </w:p>
        </w:tc>
      </w:tr>
      <w:tr w:rsidR="00DA53B7" w:rsidTr="002E7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4" w:space="0" w:color="auto"/>
              <w:bottom w:val="nil"/>
            </w:tcBorders>
          </w:tcPr>
          <w:p w:rsidR="00DA53B7" w:rsidRDefault="00DA53B7" w:rsidP="002E7D50">
            <w:pPr>
              <w:jc w:val="left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Theme 1: Communication and Educat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rategies used by nurses to explain procedures, provide health education, and enhance patients’ understanding of their condition and care.</w:t>
            </w:r>
          </w:p>
        </w:tc>
        <w:tc>
          <w:tcPr>
            <w:tcW w:w="4445" w:type="dxa"/>
            <w:tcBorders>
              <w:top w:val="single" w:sz="4" w:space="0" w:color="auto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Explain the procedure step by step before venipuncture to reduce the patient’s fear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Use simple and easy-to-understand language, avoiding overly technical terms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Provide written materials or visual aids to help the patient understand complex information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Educate the patient about heart disease management to improve adherence.”</w:t>
            </w:r>
          </w:p>
        </w:tc>
      </w:tr>
      <w:tr w:rsidR="00DA53B7" w:rsidTr="002E7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Theme 2: Emotional Support and Stress Managemen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imed at alleviating patients’ anxiety, fear, and stress, and enhancing coping ability.</w:t>
            </w:r>
          </w:p>
        </w:tc>
        <w:tc>
          <w:tcPr>
            <w:tcW w:w="4445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Listen to the patient’s concerns and provide reassurance with empathy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Offer psychological counseling or relaxation techniques such as deep breathing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Encourage the presence of family members to provide emotional support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Acknowledge the patient’s distress and validate their feelings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Create opportunities for patients to express emotions and fears openly.”</w:t>
            </w:r>
          </w:p>
        </w:tc>
      </w:tr>
      <w:tr w:rsidR="00DA53B7" w:rsidTr="002E7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Theme 3: Technical Support and IV Managemen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R</w:t>
            </w:r>
            <w:r>
              <w:rPr>
                <w:rFonts w:ascii="Calibri" w:hAnsi="Calibri" w:cs="Calibri"/>
              </w:rPr>
              <w:t>elating to clinical skills, IV therapy, and technical monitoring tasks.</w:t>
            </w:r>
          </w:p>
        </w:tc>
        <w:tc>
          <w:tcPr>
            <w:tcW w:w="4445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Arrange for an experienced nurse or specialist to perform venipuncture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Consider ultrasound-guided venipuncture to improve success rate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Use local anesthetics before venipuncture to reduce pain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Employ vein visualization devices to minimize repeated attempts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Provide continuous monitoring of cardiac conditions alongside IV procedures.”</w:t>
            </w:r>
          </w:p>
        </w:tc>
      </w:tr>
      <w:tr w:rsidR="00DA53B7" w:rsidTr="002E7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heme 4: </w:t>
            </w:r>
          </w:p>
          <w:p w:rsidR="00DA53B7" w:rsidRDefault="00DA53B7" w:rsidP="002E7D50">
            <w:pPr>
              <w:jc w:val="left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Safety Management with Risk Control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sures to ensure patient and staff safety, prevent violence, and minimize clinical risks.</w:t>
            </w:r>
          </w:p>
        </w:tc>
        <w:tc>
          <w:tcPr>
            <w:tcW w:w="4445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Assess patient’s risk of aggressive behavior and ensure safety measures are in place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Separate patient from others if necessary to prevent further incidents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Request security assistance when handling potentially violent situations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Ensure the clinical environment is safe for staff and patients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Implement protective restraints following hospital policies when required, while explaining procedures to the patient.”</w:t>
            </w:r>
          </w:p>
        </w:tc>
      </w:tr>
      <w:tr w:rsidR="00DA53B7" w:rsidTr="002E7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heme 5: </w:t>
            </w:r>
          </w:p>
          <w:p w:rsidR="00DA53B7" w:rsidRDefault="00DA53B7" w:rsidP="002E7D50">
            <w:pPr>
              <w:jc w:val="left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Family Suppor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ngagement of family members in patient care to provide emotional, social, and practical support.</w:t>
            </w:r>
          </w:p>
        </w:tc>
        <w:tc>
          <w:tcPr>
            <w:tcW w:w="4445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Encourage family members to participate in treatment and care planning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Educate family on monitoring patient’s health indicators at home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Include family in discussions about emotional support strategies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Guide caregivers on stress management techniques to assist the patient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Provide information to family members about community resources and social services.”</w:t>
            </w:r>
          </w:p>
        </w:tc>
      </w:tr>
      <w:tr w:rsidR="00DA53B7" w:rsidTr="002E7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 xml:space="preserve">Theme 6: Environmental </w:t>
            </w:r>
            <w:r>
              <w:rPr>
                <w:rFonts w:ascii="Calibri" w:hAnsi="Calibri" w:cs="Calibri"/>
              </w:rPr>
              <w:lastRenderedPageBreak/>
              <w:t>Adjustmen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Modifications of the physical or social </w:t>
            </w:r>
            <w:r>
              <w:rPr>
                <w:rFonts w:ascii="Calibri" w:hAnsi="Calibri" w:cs="Calibri"/>
              </w:rPr>
              <w:lastRenderedPageBreak/>
              <w:t>environment to facilitate patient comfort, rest, and recovery.</w:t>
            </w:r>
          </w:p>
        </w:tc>
        <w:tc>
          <w:tcPr>
            <w:tcW w:w="4445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- “Ensure a quiet and comfortable environment to reduce stress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- “Adjust lighting and room temperature to enhance comfort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Reduce environmental triggers that may cause agitation or anxiety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Provide soothing background music or a calm atmosphere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Reorganize the ward layout to improve accessibility and mobility.”</w:t>
            </w:r>
          </w:p>
        </w:tc>
      </w:tr>
      <w:tr w:rsidR="00DA53B7" w:rsidTr="002E7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Theme 7: </w:t>
            </w:r>
          </w:p>
          <w:p w:rsidR="00DA53B7" w:rsidRDefault="00DA53B7" w:rsidP="002E7D50">
            <w:pPr>
              <w:jc w:val="left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>Pain and Medication Management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lecting pharmacological and non-pharmacological pain relief and medication monitoring</w:t>
            </w:r>
          </w:p>
        </w:tc>
        <w:tc>
          <w:tcPr>
            <w:tcW w:w="4445" w:type="dxa"/>
            <w:tcBorders>
              <w:top w:val="nil"/>
              <w:bottom w:val="nil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Provide relaxation or distraction techniques to manage pain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Use local anesthetics before venipuncture to minimize discomfort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Monitor for side effects of medications and adjust treatment accordingly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Educate patients on proper medication use and potential reactions.”</w:t>
            </w:r>
          </w:p>
        </w:tc>
      </w:tr>
      <w:tr w:rsidR="00DA53B7" w:rsidTr="002E7D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nil"/>
              <w:bottom w:val="single" w:sz="12" w:space="0" w:color="auto"/>
            </w:tcBorders>
          </w:tcPr>
          <w:p w:rsidR="00DA53B7" w:rsidRDefault="00DA53B7" w:rsidP="002E7D50">
            <w:pPr>
              <w:jc w:val="lef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heme 8: </w:t>
            </w:r>
          </w:p>
          <w:p w:rsidR="00DA53B7" w:rsidRDefault="00DA53B7" w:rsidP="002E7D50">
            <w:pPr>
              <w:jc w:val="left"/>
              <w:rPr>
                <w:rFonts w:ascii="Calibri" w:hAnsi="Calibri" w:cs="Calibri"/>
                <w:b w:val="0"/>
                <w:bCs w:val="0"/>
              </w:rPr>
            </w:pPr>
            <w:r>
              <w:rPr>
                <w:rFonts w:ascii="Calibri" w:hAnsi="Calibri" w:cs="Calibri"/>
              </w:rPr>
              <w:t xml:space="preserve">Nurse Training and Event Analysis 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fessional development, staff training, and analysis of incidents to improve patient care.</w:t>
            </w:r>
          </w:p>
        </w:tc>
        <w:tc>
          <w:tcPr>
            <w:tcW w:w="4445" w:type="dxa"/>
            <w:tcBorders>
              <w:top w:val="nil"/>
              <w:bottom w:val="single" w:sz="12" w:space="0" w:color="auto"/>
            </w:tcBorders>
          </w:tcPr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Provide workshops and peer-learning sessions to improve clinical skills.”</w:t>
            </w:r>
          </w:p>
          <w:p w:rsidR="00DA53B7" w:rsidRDefault="00DA53B7" w:rsidP="002E7D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 “Document patient incidents thoroughly for future reference and staff training.”</w:t>
            </w:r>
          </w:p>
        </w:tc>
      </w:tr>
    </w:tbl>
    <w:p w:rsidR="004B2288" w:rsidRDefault="004B2288"/>
    <w:sectPr w:rsidR="004B2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B7"/>
    <w:rsid w:val="00154D3B"/>
    <w:rsid w:val="004B2288"/>
    <w:rsid w:val="00500C81"/>
    <w:rsid w:val="009C4AD8"/>
    <w:rsid w:val="00DA53B7"/>
    <w:rsid w:val="00E8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B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qFormat/>
    <w:rsid w:val="00DA53B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3B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qFormat/>
    <w:rsid w:val="00DA53B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8</Words>
  <Characters>3300</Characters>
  <Application>Microsoft Office Word</Application>
  <DocSecurity>0</DocSecurity>
  <Lines>27</Lines>
  <Paragraphs>7</Paragraphs>
  <ScaleCrop>false</ScaleCrop>
  <Company>Integra Software services</Company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eeba Begam Sarfutheen (Integra)</dc:creator>
  <cp:lastModifiedBy>Naseeba Begam Sarfutheen (Integra)</cp:lastModifiedBy>
  <cp:revision>1</cp:revision>
  <dcterms:created xsi:type="dcterms:W3CDTF">2025-12-01T15:18:00Z</dcterms:created>
  <dcterms:modified xsi:type="dcterms:W3CDTF">2025-12-01T15:18:00Z</dcterms:modified>
</cp:coreProperties>
</file>